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34B10D" w14:textId="484C3792" w:rsidR="009834CF" w:rsidRDefault="009834CF" w:rsidP="009834CF">
      <w:pPr>
        <w:autoSpaceDE w:val="0"/>
        <w:autoSpaceDN w:val="0"/>
        <w:adjustRightInd w:val="0"/>
        <w:ind w:left="0"/>
        <w:jc w:val="center"/>
        <w:rPr>
          <w:rFonts w:ascii="øNÙÑ˛" w:hAnsi="øNÙÑ˛" w:cs="øNÙÑ˛"/>
          <w:b/>
          <w:bCs/>
          <w:color w:val="000000"/>
          <w:u w:val="single"/>
        </w:rPr>
      </w:pPr>
      <w:r w:rsidRPr="009834CF">
        <w:rPr>
          <w:rFonts w:ascii="øNÙÑ˛" w:hAnsi="øNÙÑ˛" w:cs="øNÙÑ˛"/>
          <w:b/>
          <w:bCs/>
          <w:color w:val="000000"/>
          <w:u w:val="single"/>
        </w:rPr>
        <w:t>Concept: Marital rape and domestic abuse</w:t>
      </w:r>
      <w:r w:rsidRPr="009834CF">
        <w:rPr>
          <w:rFonts w:ascii="øNÙÑ˛" w:hAnsi="øNÙÑ˛" w:cs="øNÙÑ˛"/>
          <w:b/>
          <w:bCs/>
          <w:color w:val="000000"/>
          <w:u w:val="single"/>
        </w:rPr>
        <w:t xml:space="preserve"> in India</w:t>
      </w:r>
    </w:p>
    <w:p w14:paraId="2EFCA4DF" w14:textId="77777777" w:rsidR="009834CF" w:rsidRPr="009834CF" w:rsidRDefault="009834CF" w:rsidP="009834CF">
      <w:pPr>
        <w:autoSpaceDE w:val="0"/>
        <w:autoSpaceDN w:val="0"/>
        <w:adjustRightInd w:val="0"/>
        <w:ind w:left="0"/>
        <w:jc w:val="center"/>
        <w:rPr>
          <w:rFonts w:ascii="øNÙÑ˛" w:hAnsi="øNÙÑ˛" w:cs="øNÙÑ˛"/>
          <w:b/>
          <w:bCs/>
          <w:color w:val="000000"/>
          <w:u w:val="single"/>
        </w:rPr>
      </w:pPr>
    </w:p>
    <w:p w14:paraId="4E9514CF" w14:textId="37EBBF12" w:rsidR="009834CF" w:rsidRP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b/>
          <w:bCs/>
          <w:color w:val="000000"/>
          <w:u w:val="single"/>
        </w:rPr>
      </w:pPr>
      <w:r w:rsidRPr="009834CF">
        <w:rPr>
          <w:rFonts w:ascii="øNÙÑ˛" w:hAnsi="øNÙÑ˛" w:cs="øNÙÑ˛"/>
          <w:b/>
          <w:bCs/>
          <w:color w:val="000000"/>
          <w:u w:val="single"/>
        </w:rPr>
        <w:t>PubMed Search Strategy</w:t>
      </w:r>
    </w:p>
    <w:p w14:paraId="1BF5925B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</w:p>
    <w:p w14:paraId="66790EFF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 xml:space="preserve">○ </w:t>
      </w:r>
      <w:proofErr w:type="spellStart"/>
      <w:r>
        <w:rPr>
          <w:rFonts w:ascii="øNÙÑ˛" w:hAnsi="øNÙÑ˛" w:cs="øNÙÑ˛"/>
          <w:color w:val="000000"/>
        </w:rPr>
        <w:t>MeSH</w:t>
      </w:r>
      <w:proofErr w:type="spellEnd"/>
      <w:r>
        <w:rPr>
          <w:rFonts w:ascii="øNÙÑ˛" w:hAnsi="øNÙÑ˛" w:cs="øNÙÑ˛"/>
          <w:color w:val="000000"/>
        </w:rPr>
        <w:t xml:space="preserve"> terms / subheadings</w:t>
      </w:r>
    </w:p>
    <w:p w14:paraId="4D412D38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Arial" w:hAnsi="Arial" w:cs="Arial"/>
          <w:color w:val="000000"/>
        </w:rPr>
        <w:t>■</w:t>
      </w:r>
      <w:r>
        <w:rPr>
          <w:rFonts w:ascii="øNÙÑ˛" w:hAnsi="øNÙÑ˛" w:cs="øNÙÑ˛"/>
          <w:color w:val="000000"/>
        </w:rPr>
        <w:t xml:space="preserve"> "Domestic Violence"[Mesh]</w:t>
      </w:r>
    </w:p>
    <w:p w14:paraId="58709C5A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Arial" w:hAnsi="Arial" w:cs="Arial"/>
          <w:color w:val="000000"/>
        </w:rPr>
        <w:t>■</w:t>
      </w:r>
      <w:r>
        <w:rPr>
          <w:rFonts w:ascii="øNÙÑ˛" w:hAnsi="øNÙÑ˛" w:cs="øNÙÑ˛"/>
          <w:color w:val="000000"/>
        </w:rPr>
        <w:t xml:space="preserve"> "Intimate Partner Violence"[Mesh]</w:t>
      </w:r>
    </w:p>
    <w:p w14:paraId="732B0ED2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Arial" w:hAnsi="Arial" w:cs="Arial"/>
          <w:color w:val="000000"/>
        </w:rPr>
        <w:t>■</w:t>
      </w:r>
      <w:r>
        <w:rPr>
          <w:rFonts w:ascii="øNÙÑ˛" w:hAnsi="øNÙÑ˛" w:cs="øNÙÑ˛"/>
          <w:color w:val="000000"/>
        </w:rPr>
        <w:t xml:space="preserve"> "Battered Women"[Mesh]</w:t>
      </w:r>
    </w:p>
    <w:p w14:paraId="55E47E3B" w14:textId="343A0382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Arial" w:hAnsi="Arial" w:cs="Arial"/>
          <w:color w:val="000000"/>
        </w:rPr>
        <w:t>■</w:t>
      </w:r>
      <w:r>
        <w:rPr>
          <w:rFonts w:ascii="øNÙÑ˛" w:hAnsi="øNÙÑ˛" w:cs="øNÙÑ˛"/>
          <w:color w:val="000000"/>
        </w:rPr>
        <w:t xml:space="preserve"> "Rape"[Mesh]</w:t>
      </w:r>
    </w:p>
    <w:p w14:paraId="51D140A5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Arial" w:hAnsi="Arial" w:cs="Arial"/>
          <w:color w:val="000000"/>
        </w:rPr>
        <w:t>■</w:t>
      </w:r>
      <w:r>
        <w:rPr>
          <w:rFonts w:ascii="øNÙÑ˛" w:hAnsi="øNÙÑ˛" w:cs="øNÙÑ˛"/>
          <w:color w:val="000000"/>
        </w:rPr>
        <w:t xml:space="preserve"> "India"[Mesh]</w:t>
      </w:r>
    </w:p>
    <w:p w14:paraId="30A55597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</w:p>
    <w:p w14:paraId="39CB85A9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○ Additional free text terms</w:t>
      </w:r>
    </w:p>
    <w:p w14:paraId="4FD37145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Arial" w:hAnsi="Arial" w:cs="Arial"/>
          <w:color w:val="000000"/>
        </w:rPr>
        <w:t>■</w:t>
      </w:r>
      <w:r>
        <w:rPr>
          <w:rFonts w:ascii="øNÙÑ˛" w:hAnsi="øNÙÑ˛" w:cs="øNÙÑ˛"/>
          <w:color w:val="000000"/>
        </w:rPr>
        <w:t xml:space="preserve"> "domestic violence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partner violence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e</w:t>
      </w:r>
    </w:p>
    <w:p w14:paraId="7DAD4BD7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violence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al violence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wife violence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7C4366E5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"</w:t>
      </w:r>
      <w:proofErr w:type="gramStart"/>
      <w:r>
        <w:rPr>
          <w:rFonts w:ascii="øNÙÑ˛" w:hAnsi="øNÙÑ˛" w:cs="øNÙÑ˛"/>
          <w:color w:val="000000"/>
        </w:rPr>
        <w:t>domestic</w:t>
      </w:r>
      <w:proofErr w:type="gramEnd"/>
      <w:r>
        <w:rPr>
          <w:rFonts w:ascii="øNÙÑ˛" w:hAnsi="øNÙÑ˛" w:cs="øNÙÑ˛"/>
          <w:color w:val="000000"/>
        </w:rPr>
        <w:t xml:space="preserve"> abuse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partner abuse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e</w:t>
      </w:r>
    </w:p>
    <w:p w14:paraId="40CF5FB2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abuse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al abuse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wife abuse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6E96F6EB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  <w:sz w:val="22"/>
          <w:szCs w:val="22"/>
        </w:rPr>
      </w:pPr>
      <w:r>
        <w:rPr>
          <w:rFonts w:ascii="øNÙÑ˛" w:hAnsi="øNÙÑ˛" w:cs="øNÙÑ˛"/>
          <w:color w:val="000000"/>
          <w:sz w:val="22"/>
          <w:szCs w:val="22"/>
        </w:rPr>
        <w:t>1</w:t>
      </w:r>
    </w:p>
    <w:p w14:paraId="308B8B9C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"</w:t>
      </w:r>
      <w:proofErr w:type="gramStart"/>
      <w:r>
        <w:rPr>
          <w:rFonts w:ascii="øNÙÑ˛" w:hAnsi="øNÙÑ˛" w:cs="øNÙÑ˛"/>
          <w:color w:val="000000"/>
        </w:rPr>
        <w:t>domestic</w:t>
      </w:r>
      <w:proofErr w:type="gramEnd"/>
      <w:r>
        <w:rPr>
          <w:rFonts w:ascii="øNÙÑ˛" w:hAnsi="øNÙÑ˛" w:cs="øNÙÑ˛"/>
          <w:color w:val="000000"/>
        </w:rPr>
        <w:t xml:space="preserve"> assault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partner assault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e</w:t>
      </w:r>
    </w:p>
    <w:p w14:paraId="7477AB6C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assault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al assault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wife assault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2DF84094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"</w:t>
      </w:r>
      <w:proofErr w:type="gramStart"/>
      <w:r>
        <w:rPr>
          <w:rFonts w:ascii="øNÙÑ˛" w:hAnsi="øNÙÑ˛" w:cs="øNÙÑ˛"/>
          <w:color w:val="000000"/>
        </w:rPr>
        <w:t>domestic</w:t>
      </w:r>
      <w:proofErr w:type="gramEnd"/>
      <w:r>
        <w:rPr>
          <w:rFonts w:ascii="øNÙÑ˛" w:hAnsi="øNÙÑ˛" w:cs="øNÙÑ˛"/>
          <w:color w:val="000000"/>
        </w:rPr>
        <w:t xml:space="preserve"> battery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partner battery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e</w:t>
      </w:r>
    </w:p>
    <w:p w14:paraId="27D22870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battery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al battery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wife battery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44660CC8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 xml:space="preserve">“abusive </w:t>
      </w:r>
      <w:proofErr w:type="gramStart"/>
      <w:r>
        <w:rPr>
          <w:rFonts w:ascii="øNÙÑ˛" w:hAnsi="øNÙÑ˛" w:cs="øNÙÑ˛"/>
          <w:color w:val="000000"/>
        </w:rPr>
        <w:t>relationship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abusive relationships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violent</w:t>
      </w:r>
    </w:p>
    <w:p w14:paraId="1A05220F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relationship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violent relationships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battered</w:t>
      </w:r>
    </w:p>
    <w:p w14:paraId="51F86547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woman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battered women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abused woman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415227BD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"abused women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battered </w:t>
      </w:r>
      <w:proofErr w:type="gramStart"/>
      <w:r>
        <w:rPr>
          <w:rFonts w:ascii="øNÙÑ˛" w:hAnsi="øNÙÑ˛" w:cs="øNÙÑ˛"/>
          <w:color w:val="000000"/>
        </w:rPr>
        <w:t>wife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battered wives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</w:t>
      </w:r>
    </w:p>
    <w:p w14:paraId="07CB5A6D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OR “</w:t>
      </w:r>
      <w:proofErr w:type="gramStart"/>
      <w:r>
        <w:rPr>
          <w:rFonts w:ascii="øNÙÑ˛" w:hAnsi="øNÙÑ˛" w:cs="øNÙÑ˛"/>
          <w:color w:val="000000"/>
        </w:rPr>
        <w:t>rape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rapes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raped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raping” OR</w:t>
      </w:r>
    </w:p>
    <w:p w14:paraId="1F58B621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 xml:space="preserve">“sexual </w:t>
      </w:r>
      <w:proofErr w:type="gramStart"/>
      <w:r>
        <w:rPr>
          <w:rFonts w:ascii="øNÙÑ˛" w:hAnsi="øNÙÑ˛" w:cs="øNÙÑ˛"/>
          <w:color w:val="000000"/>
        </w:rPr>
        <w:t>assault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exual assaults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exually</w:t>
      </w:r>
    </w:p>
    <w:p w14:paraId="294FE21D" w14:textId="76C95803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assaulted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exually assaulting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</w:t>
      </w:r>
    </w:p>
    <w:p w14:paraId="011AC269" w14:textId="77777777" w:rsidR="00C17FAC" w:rsidRDefault="00C17FAC" w:rsidP="00C17FAC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Arial" w:hAnsi="Arial" w:cs="Arial"/>
          <w:color w:val="212529"/>
        </w:rPr>
        <w:t>■</w:t>
      </w:r>
      <w:r>
        <w:rPr>
          <w:rFonts w:ascii="øNÙÑ˛" w:hAnsi="øNÙÑ˛" w:cs="øNÙÑ˛"/>
          <w:color w:val="212529"/>
        </w:rPr>
        <w:t xml:space="preserve"> </w:t>
      </w:r>
      <w:r>
        <w:rPr>
          <w:rFonts w:ascii="øNÙÑ˛" w:hAnsi="øNÙÑ˛" w:cs="øNÙÑ˛"/>
          <w:color w:val="000000"/>
        </w:rPr>
        <w:t>“</w:t>
      </w:r>
      <w:proofErr w:type="spellStart"/>
      <w:proofErr w:type="gramStart"/>
      <w:r>
        <w:rPr>
          <w:rFonts w:ascii="øNÙÑ˛" w:hAnsi="øNÙÑ˛" w:cs="øNÙÑ˛"/>
          <w:color w:val="000000"/>
        </w:rPr>
        <w:t>india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</w:t>
      </w:r>
      <w:proofErr w:type="spellStart"/>
      <w:r>
        <w:rPr>
          <w:rFonts w:ascii="øNÙÑ˛" w:hAnsi="øNÙÑ˛" w:cs="øNÙÑ˛"/>
          <w:color w:val="000000"/>
        </w:rPr>
        <w:t>indian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</w:t>
      </w:r>
      <w:proofErr w:type="spellStart"/>
      <w:r>
        <w:rPr>
          <w:rFonts w:ascii="øNÙÑ˛" w:hAnsi="øNÙÑ˛" w:cs="øNÙÑ˛"/>
          <w:color w:val="000000"/>
        </w:rPr>
        <w:t>indians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outh </w:t>
      </w:r>
      <w:proofErr w:type="spellStart"/>
      <w:r>
        <w:rPr>
          <w:rFonts w:ascii="øNÙÑ˛" w:hAnsi="øNÙÑ˛" w:cs="øNÙÑ˛"/>
          <w:color w:val="000000"/>
        </w:rPr>
        <w:t>asia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7AA0FA07" w14:textId="77777777" w:rsidR="00C17FAC" w:rsidRDefault="00C17FAC" w:rsidP="00C17FAC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 xml:space="preserve">“south </w:t>
      </w:r>
      <w:proofErr w:type="spellStart"/>
      <w:proofErr w:type="gramStart"/>
      <w:r>
        <w:rPr>
          <w:rFonts w:ascii="øNÙÑ˛" w:hAnsi="øNÙÑ˛" w:cs="øNÙÑ˛"/>
          <w:color w:val="000000"/>
        </w:rPr>
        <w:t>asian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outh </w:t>
      </w:r>
      <w:proofErr w:type="spellStart"/>
      <w:r>
        <w:rPr>
          <w:rFonts w:ascii="øNÙÑ˛" w:hAnsi="øNÙÑ˛" w:cs="øNÙÑ˛"/>
          <w:color w:val="000000"/>
        </w:rPr>
        <w:t>asians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outhern </w:t>
      </w:r>
      <w:proofErr w:type="spellStart"/>
      <w:r>
        <w:rPr>
          <w:rFonts w:ascii="øNÙÑ˛" w:hAnsi="øNÙÑ˛" w:cs="øNÙÑ˛"/>
          <w:color w:val="000000"/>
        </w:rPr>
        <w:t>asia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0CA4CE1E" w14:textId="77777777" w:rsidR="00C17FAC" w:rsidRDefault="00C17FAC" w:rsidP="00C17FAC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 xml:space="preserve">“southern </w:t>
      </w:r>
      <w:proofErr w:type="spellStart"/>
      <w:proofErr w:type="gramStart"/>
      <w:r>
        <w:rPr>
          <w:rFonts w:ascii="øNÙÑ˛" w:hAnsi="øNÙÑ˛" w:cs="øNÙÑ˛"/>
          <w:color w:val="000000"/>
        </w:rPr>
        <w:t>asian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outhern </w:t>
      </w:r>
      <w:proofErr w:type="spellStart"/>
      <w:r>
        <w:rPr>
          <w:rFonts w:ascii="øNÙÑ˛" w:hAnsi="øNÙÑ˛" w:cs="øNÙÑ˛"/>
          <w:color w:val="000000"/>
        </w:rPr>
        <w:t>asians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</w:t>
      </w:r>
    </w:p>
    <w:p w14:paraId="240C7F9C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</w:p>
    <w:p w14:paraId="54D419AB" w14:textId="0C078400" w:rsidR="009834CF" w:rsidRPr="004571A6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  <w:u w:val="single"/>
        </w:rPr>
      </w:pPr>
      <w:r w:rsidRPr="004571A6">
        <w:rPr>
          <w:rFonts w:ascii="øNÙÑ˛" w:hAnsi="øNÙÑ˛" w:cs="øNÙÑ˛"/>
          <w:color w:val="000000"/>
          <w:u w:val="single"/>
        </w:rPr>
        <w:t xml:space="preserve">● </w:t>
      </w:r>
      <w:r w:rsidR="00C17FAC" w:rsidRPr="004571A6">
        <w:rPr>
          <w:rFonts w:ascii="øNÙÑ˛" w:hAnsi="øNÙÑ˛" w:cs="øNÙÑ˛"/>
          <w:color w:val="000000"/>
          <w:u w:val="single"/>
        </w:rPr>
        <w:t>Search string (Superset)</w:t>
      </w:r>
    </w:p>
    <w:p w14:paraId="175FBCC2" w14:textId="77777777" w:rsidR="00C17FAC" w:rsidRDefault="00C17FAC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</w:p>
    <w:p w14:paraId="67E99C5F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○ ("Domestic Violence"[Mesh] OR "Intimate Partner Violence"[Mesh] OR</w:t>
      </w:r>
    </w:p>
    <w:p w14:paraId="0820CDE5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"Battered Women"[Mesh] OR "Rape"[Mesh] OR "domestic violence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</w:t>
      </w:r>
    </w:p>
    <w:p w14:paraId="6D877473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OR "partner violence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pouse </w:t>
      </w:r>
      <w:proofErr w:type="gramStart"/>
      <w:r>
        <w:rPr>
          <w:rFonts w:ascii="øNÙÑ˛" w:hAnsi="øNÙÑ˛" w:cs="øNÙÑ˛"/>
          <w:color w:val="000000"/>
        </w:rPr>
        <w:t>violence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al</w:t>
      </w:r>
    </w:p>
    <w:p w14:paraId="008B4AB4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violence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wife violence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domestic abuse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partner</w:t>
      </w:r>
    </w:p>
    <w:p w14:paraId="7ABD96A8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abuse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pouse </w:t>
      </w:r>
      <w:proofErr w:type="gramStart"/>
      <w:r>
        <w:rPr>
          <w:rFonts w:ascii="øNÙÑ˛" w:hAnsi="øNÙÑ˛" w:cs="øNÙÑ˛"/>
          <w:color w:val="000000"/>
        </w:rPr>
        <w:t>abuse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al abuse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wife</w:t>
      </w:r>
    </w:p>
    <w:p w14:paraId="56499EDF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abuse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domestic assault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partner assault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e</w:t>
      </w:r>
    </w:p>
    <w:p w14:paraId="6160AF58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assault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al assault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wife assault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domestic</w:t>
      </w:r>
    </w:p>
    <w:p w14:paraId="5533B71B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battery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partner battery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pouse </w:t>
      </w:r>
      <w:proofErr w:type="gramStart"/>
      <w:r>
        <w:rPr>
          <w:rFonts w:ascii="øNÙÑ˛" w:hAnsi="øNÙÑ˛" w:cs="øNÙÑ˛"/>
          <w:color w:val="000000"/>
        </w:rPr>
        <w:t>battery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pousal</w:t>
      </w:r>
    </w:p>
    <w:p w14:paraId="3C04757A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battery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wife battery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abusive relationship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121BAE07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 xml:space="preserve">“abusive </w:t>
      </w:r>
      <w:proofErr w:type="gramStart"/>
      <w:r>
        <w:rPr>
          <w:rFonts w:ascii="øNÙÑ˛" w:hAnsi="øNÙÑ˛" w:cs="øNÙÑ˛"/>
          <w:color w:val="000000"/>
        </w:rPr>
        <w:t>relationships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violent relationship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violent</w:t>
      </w:r>
    </w:p>
    <w:p w14:paraId="4AEFFAD0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lastRenderedPageBreak/>
        <w:t>relationships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battered woman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battered women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7375E735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"abused woman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"abused women"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battered </w:t>
      </w:r>
      <w:proofErr w:type="gramStart"/>
      <w:r>
        <w:rPr>
          <w:rFonts w:ascii="øNÙÑ˛" w:hAnsi="øNÙÑ˛" w:cs="øNÙÑ˛"/>
          <w:color w:val="000000"/>
        </w:rPr>
        <w:t>wife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0D33E0CE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 xml:space="preserve">“battered </w:t>
      </w:r>
      <w:proofErr w:type="gramStart"/>
      <w:r>
        <w:rPr>
          <w:rFonts w:ascii="øNÙÑ˛" w:hAnsi="øNÙÑ˛" w:cs="øNÙÑ˛"/>
          <w:color w:val="000000"/>
        </w:rPr>
        <w:t>wives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rape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rapes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raped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</w:t>
      </w:r>
    </w:p>
    <w:p w14:paraId="1A43FEC1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 xml:space="preserve">“raping” OR “sexual </w:t>
      </w:r>
      <w:proofErr w:type="gramStart"/>
      <w:r>
        <w:rPr>
          <w:rFonts w:ascii="øNÙÑ˛" w:hAnsi="øNÙÑ˛" w:cs="øNÙÑ˛"/>
          <w:color w:val="000000"/>
        </w:rPr>
        <w:t>assault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exual assaults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exually</w:t>
      </w:r>
    </w:p>
    <w:p w14:paraId="3D90E344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gramStart"/>
      <w:r>
        <w:rPr>
          <w:rFonts w:ascii="øNÙÑ˛" w:hAnsi="øNÙÑ˛" w:cs="øNÙÑ˛"/>
          <w:color w:val="000000"/>
        </w:rPr>
        <w:t>assaulted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exually assaulting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) AND ("India"[Mesh] OR</w:t>
      </w:r>
    </w:p>
    <w:p w14:paraId="7A6B8788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r>
        <w:rPr>
          <w:rFonts w:ascii="øNÙÑ˛" w:hAnsi="øNÙÑ˛" w:cs="øNÙÑ˛"/>
          <w:color w:val="000000"/>
        </w:rPr>
        <w:t>“</w:t>
      </w:r>
      <w:proofErr w:type="spellStart"/>
      <w:proofErr w:type="gramStart"/>
      <w:r>
        <w:rPr>
          <w:rFonts w:ascii="øNÙÑ˛" w:hAnsi="øNÙÑ˛" w:cs="øNÙÑ˛"/>
          <w:color w:val="000000"/>
        </w:rPr>
        <w:t>india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</w:t>
      </w:r>
      <w:proofErr w:type="spellStart"/>
      <w:r>
        <w:rPr>
          <w:rFonts w:ascii="øNÙÑ˛" w:hAnsi="øNÙÑ˛" w:cs="øNÙÑ˛"/>
          <w:color w:val="000000"/>
        </w:rPr>
        <w:t>indian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</w:t>
      </w:r>
      <w:proofErr w:type="spellStart"/>
      <w:r>
        <w:rPr>
          <w:rFonts w:ascii="øNÙÑ˛" w:hAnsi="øNÙÑ˛" w:cs="øNÙÑ˛"/>
          <w:color w:val="000000"/>
        </w:rPr>
        <w:t>indians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outh </w:t>
      </w:r>
      <w:proofErr w:type="spellStart"/>
      <w:r>
        <w:rPr>
          <w:rFonts w:ascii="øNÙÑ˛" w:hAnsi="øNÙÑ˛" w:cs="øNÙÑ˛"/>
          <w:color w:val="000000"/>
        </w:rPr>
        <w:t>asia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outh</w:t>
      </w:r>
    </w:p>
    <w:p w14:paraId="0A3B78D3" w14:textId="77777777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spellStart"/>
      <w:proofErr w:type="gramStart"/>
      <w:r>
        <w:rPr>
          <w:rFonts w:ascii="øNÙÑ˛" w:hAnsi="øNÙÑ˛" w:cs="øNÙÑ˛"/>
          <w:color w:val="000000"/>
        </w:rPr>
        <w:t>asian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outh </w:t>
      </w:r>
      <w:proofErr w:type="spellStart"/>
      <w:r>
        <w:rPr>
          <w:rFonts w:ascii="øNÙÑ˛" w:hAnsi="øNÙÑ˛" w:cs="øNÙÑ˛"/>
          <w:color w:val="000000"/>
        </w:rPr>
        <w:t>asians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outhern </w:t>
      </w:r>
      <w:proofErr w:type="spellStart"/>
      <w:r>
        <w:rPr>
          <w:rFonts w:ascii="øNÙÑ˛" w:hAnsi="øNÙÑ˛" w:cs="øNÙÑ˛"/>
          <w:color w:val="000000"/>
        </w:rPr>
        <w:t>asia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 OR “southern</w:t>
      </w:r>
    </w:p>
    <w:p w14:paraId="2696F96A" w14:textId="4ED92043" w:rsidR="009834CF" w:rsidRDefault="009834CF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  <w:proofErr w:type="spellStart"/>
      <w:proofErr w:type="gramStart"/>
      <w:r>
        <w:rPr>
          <w:rFonts w:ascii="øNÙÑ˛" w:hAnsi="øNÙÑ˛" w:cs="øNÙÑ˛"/>
          <w:color w:val="000000"/>
        </w:rPr>
        <w:t>asian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proofErr w:type="gramEnd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 xml:space="preserve">] OR “southern </w:t>
      </w:r>
      <w:proofErr w:type="spellStart"/>
      <w:r>
        <w:rPr>
          <w:rFonts w:ascii="øNÙÑ˛" w:hAnsi="øNÙÑ˛" w:cs="øNÙÑ˛"/>
          <w:color w:val="000000"/>
        </w:rPr>
        <w:t>asians</w:t>
      </w:r>
      <w:proofErr w:type="spellEnd"/>
      <w:r>
        <w:rPr>
          <w:rFonts w:ascii="øNÙÑ˛" w:hAnsi="øNÙÑ˛" w:cs="øNÙÑ˛"/>
          <w:color w:val="000000"/>
        </w:rPr>
        <w:t>”[</w:t>
      </w:r>
      <w:proofErr w:type="spellStart"/>
      <w:r>
        <w:rPr>
          <w:rFonts w:ascii="øNÙÑ˛" w:hAnsi="øNÙÑ˛" w:cs="øNÙÑ˛"/>
          <w:color w:val="000000"/>
        </w:rPr>
        <w:t>tw</w:t>
      </w:r>
      <w:proofErr w:type="spellEnd"/>
      <w:r>
        <w:rPr>
          <w:rFonts w:ascii="øNÙÑ˛" w:hAnsi="øNÙÑ˛" w:cs="øNÙÑ˛"/>
          <w:color w:val="000000"/>
        </w:rPr>
        <w:t>])</w:t>
      </w:r>
    </w:p>
    <w:p w14:paraId="7AB7969C" w14:textId="77777777" w:rsidR="00C17FAC" w:rsidRDefault="00C17FAC" w:rsidP="009834CF">
      <w:pPr>
        <w:autoSpaceDE w:val="0"/>
        <w:autoSpaceDN w:val="0"/>
        <w:adjustRightInd w:val="0"/>
        <w:ind w:left="0"/>
        <w:rPr>
          <w:rFonts w:ascii="øNÙÑ˛" w:hAnsi="øNÙÑ˛" w:cs="øNÙÑ˛"/>
          <w:color w:val="000000"/>
        </w:rPr>
      </w:pPr>
    </w:p>
    <w:p w14:paraId="2BBB8AFE" w14:textId="08EB2B48" w:rsidR="001C17A0" w:rsidRDefault="009834CF" w:rsidP="009834CF">
      <w:r>
        <w:rPr>
          <w:rFonts w:ascii="Arial" w:hAnsi="Arial" w:cs="Arial"/>
          <w:color w:val="000000"/>
        </w:rPr>
        <w:t>■</w:t>
      </w:r>
      <w:r>
        <w:rPr>
          <w:rFonts w:ascii="øNÙÑ˛" w:hAnsi="øNÙÑ˛" w:cs="øNÙÑ˛"/>
          <w:color w:val="000000"/>
        </w:rPr>
        <w:t xml:space="preserve"> Results: 1,075</w:t>
      </w:r>
    </w:p>
    <w:sectPr w:rsidR="001C17A0" w:rsidSect="00592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øNÙÑ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CF"/>
    <w:rsid w:val="001C17A0"/>
    <w:rsid w:val="001D07B7"/>
    <w:rsid w:val="004571A6"/>
    <w:rsid w:val="00592E54"/>
    <w:rsid w:val="009834CF"/>
    <w:rsid w:val="00C1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128EC"/>
  <w15:chartTrackingRefBased/>
  <w15:docId w15:val="{48C13814-C703-1045-84C6-9EC40ABAB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ind w:left="43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vi Lohia (Student)</dc:creator>
  <cp:keywords/>
  <dc:description/>
  <cp:lastModifiedBy>Manvi Lohia (Student)</cp:lastModifiedBy>
  <cp:revision>3</cp:revision>
  <dcterms:created xsi:type="dcterms:W3CDTF">2021-09-02T14:41:00Z</dcterms:created>
  <dcterms:modified xsi:type="dcterms:W3CDTF">2021-09-02T14:44:00Z</dcterms:modified>
</cp:coreProperties>
</file>